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dditional file 3 Table 3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of diversity indices about healthy and GC. The indexes of community richness were chao and ace. The indexes of community diversity were shannon, simpson and coverage.</w:t>
      </w: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1"/>
        <w:gridCol w:w="1079"/>
        <w:gridCol w:w="1055"/>
        <w:gridCol w:w="1009"/>
        <w:gridCol w:w="1009"/>
        <w:gridCol w:w="113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tblHeader/>
        </w:trPr>
        <w:tc>
          <w:tcPr>
            <w:tcW w:w="189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roups</w:t>
            </w:r>
          </w:p>
        </w:tc>
        <w:tc>
          <w:tcPr>
            <w:tcW w:w="63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hannon</w:t>
            </w:r>
          </w:p>
        </w:tc>
        <w:tc>
          <w:tcPr>
            <w:tcW w:w="61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impson</w:t>
            </w:r>
          </w:p>
        </w:tc>
        <w:tc>
          <w:tcPr>
            <w:tcW w:w="59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e</w:t>
            </w:r>
          </w:p>
        </w:tc>
        <w:tc>
          <w:tcPr>
            <w:tcW w:w="59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ao</w:t>
            </w:r>
          </w:p>
        </w:tc>
        <w:tc>
          <w:tcPr>
            <w:tcW w:w="66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vera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restar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C Group</w:t>
            </w:r>
          </w:p>
        </w:tc>
        <w:tc>
          <w:tcPr>
            <w:tcW w:w="6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258 </w:t>
            </w:r>
          </w:p>
        </w:tc>
        <w:tc>
          <w:tcPr>
            <w:tcW w:w="6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222 </w:t>
            </w:r>
          </w:p>
        </w:tc>
        <w:tc>
          <w:tcPr>
            <w:tcW w:w="5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49.347 </w:t>
            </w:r>
          </w:p>
        </w:tc>
        <w:tc>
          <w:tcPr>
            <w:tcW w:w="5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34.000 </w:t>
            </w:r>
          </w:p>
        </w:tc>
        <w:tc>
          <w:tcPr>
            <w:tcW w:w="6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445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21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61.308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06.667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555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353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25.055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25.273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421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34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23.792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20.0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565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30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28.177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37.333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147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226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35.549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29.647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669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51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32.942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30.8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292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202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90.644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95.2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661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328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380.583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303.129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312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73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07.835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04.571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918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309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362.281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95.731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360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51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91.582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98.0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354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87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311.263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47.182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791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259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21.933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17.167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816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312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00.645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99.111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906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10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20.477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18.6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626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300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89.139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77.1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671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13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95.480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96.429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260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77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12.516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37.25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628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03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80.630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79.0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611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28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10.546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11.0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836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306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61.827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46.0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223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250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08.194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19.2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392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57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14.463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17.125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517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381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85.772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87.0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611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795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86.089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84.0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812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377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26.440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23.1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900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58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48.426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46.577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450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93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42.927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57.5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741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18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20.451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20.5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535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308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88.587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81.583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912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312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52.796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36.1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282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82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96.341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01.5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796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300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85.620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84.75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723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370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87.777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22.5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168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53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58.761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56.2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321 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541 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41.941 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56.625 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958 </w:t>
            </w:r>
          </w:p>
        </w:tc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315 </w:t>
            </w: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92.882 </w:t>
            </w: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22.875 </w:t>
            </w:r>
          </w:p>
        </w:tc>
        <w:tc>
          <w:tcPr>
            <w:tcW w:w="6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327 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88 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46.234 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70.000 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47 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506 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66.606 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64.333 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492 </w:t>
            </w:r>
          </w:p>
        </w:tc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333 </w:t>
            </w: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94.050 </w:t>
            </w: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81.000 </w:t>
            </w:r>
          </w:p>
        </w:tc>
        <w:tc>
          <w:tcPr>
            <w:tcW w:w="6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957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300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00.421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96.1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657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411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24.356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20.5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048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303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40.558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28.159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547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66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335.677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345.294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555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99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57.271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57.571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893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082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92.910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01.0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777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431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331.556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61.048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.226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054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346.982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346.571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360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99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01.708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00.143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764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371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70.804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77.0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378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95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91.199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89.0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680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30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28.603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55.0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879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06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16.624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16.875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624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75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58.103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68.5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244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271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32.310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33.25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491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502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95.901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94.75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247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442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99.719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05.0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494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82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17.147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66.3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697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247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76.849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74.6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053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209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89.668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87.0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038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330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51.679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55.364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127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222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90.748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90.5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941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260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97.246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93.091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565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41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24.618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25.6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588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41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379.084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367.109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339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46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90.743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90.0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758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299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19.299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89.6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657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15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05.810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01.6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687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099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08.068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00.138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334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518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13.950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14.077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293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85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41.860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48.273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5.180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013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644.414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647.194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181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304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57.980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53.625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882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389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49.344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46.667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713 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258 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70.942 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65.333 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74 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54 </w:t>
            </w:r>
          </w:p>
        </w:tc>
        <w:tc>
          <w:tcPr>
            <w:tcW w:w="5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35.823 </w:t>
            </w:r>
          </w:p>
        </w:tc>
        <w:tc>
          <w:tcPr>
            <w:tcW w:w="5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36.333 </w:t>
            </w:r>
          </w:p>
        </w:tc>
        <w:tc>
          <w:tcPr>
            <w:tcW w:w="6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557 </w:t>
            </w:r>
          </w:p>
        </w:tc>
        <w:tc>
          <w:tcPr>
            <w:tcW w:w="6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354 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64.521 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66.000 </w:t>
            </w:r>
          </w:p>
        </w:tc>
        <w:tc>
          <w:tcPr>
            <w:tcW w:w="6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restar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ealthy Group</w:t>
            </w:r>
          </w:p>
        </w:tc>
        <w:tc>
          <w:tcPr>
            <w:tcW w:w="6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482 </w:t>
            </w:r>
          </w:p>
        </w:tc>
        <w:tc>
          <w:tcPr>
            <w:tcW w:w="6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60 </w:t>
            </w:r>
          </w:p>
        </w:tc>
        <w:tc>
          <w:tcPr>
            <w:tcW w:w="5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16.334 </w:t>
            </w:r>
          </w:p>
        </w:tc>
        <w:tc>
          <w:tcPr>
            <w:tcW w:w="5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396.382 </w:t>
            </w:r>
          </w:p>
        </w:tc>
        <w:tc>
          <w:tcPr>
            <w:tcW w:w="6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88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529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79.437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75.077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599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30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04.558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06.5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534 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32 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42.168 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39.867 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684 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30 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99.914 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98.111 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734 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397 </w:t>
            </w:r>
          </w:p>
        </w:tc>
        <w:tc>
          <w:tcPr>
            <w:tcW w:w="5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81.863 </w:t>
            </w:r>
          </w:p>
        </w:tc>
        <w:tc>
          <w:tcPr>
            <w:tcW w:w="5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81.875 </w:t>
            </w:r>
          </w:p>
        </w:tc>
        <w:tc>
          <w:tcPr>
            <w:tcW w:w="6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148 </w:t>
            </w:r>
          </w:p>
        </w:tc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456 </w:t>
            </w: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25.766 </w:t>
            </w: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26.750 </w:t>
            </w:r>
          </w:p>
        </w:tc>
        <w:tc>
          <w:tcPr>
            <w:tcW w:w="6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377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38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86.036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85.0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48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449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09.765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76.667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944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091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80.578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92.5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59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490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36.184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29.545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340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207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32.767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28.615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288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84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31.259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29.083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60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500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60.135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48.455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76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500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16.037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12.5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315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419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337.305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324.438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160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266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27.031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07.0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816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093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22.148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30.0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743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00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24.106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26.125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520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47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36.052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20.111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455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21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366.738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387.833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446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43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16.961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26.0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851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300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65.288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68.167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38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434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04.849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86.2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81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469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17.144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07.474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399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37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75.732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86.0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214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430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15.539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15.875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772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300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34.379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29.5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.080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040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37.465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40.0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.824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018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565.570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577.75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71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509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18.500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22.0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.669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028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92.044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92.0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3.802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073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554.290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557.788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5.034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014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35.484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37.583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139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206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48.394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53.071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069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273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26.393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34.857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.612 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024 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568.332 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565.500 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706 </w:t>
            </w:r>
          </w:p>
        </w:tc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14 </w:t>
            </w: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72.072 </w:t>
            </w: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70.000 </w:t>
            </w:r>
          </w:p>
        </w:tc>
        <w:tc>
          <w:tcPr>
            <w:tcW w:w="6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.704 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025 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516.253 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516.885 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155 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473 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19.851 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16.667 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35 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527 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59.177 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54.667 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383 </w:t>
            </w:r>
          </w:p>
        </w:tc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61 </w:t>
            </w: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14.003 </w:t>
            </w: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01.667 </w:t>
            </w:r>
          </w:p>
        </w:tc>
        <w:tc>
          <w:tcPr>
            <w:tcW w:w="6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7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515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99.327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94.4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111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459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53.791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59.176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338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597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503.487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86.339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798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344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86.128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83.75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.908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017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39.349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42.059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874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672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42.538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48.769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495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67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67.717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72.077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68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525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12.956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13.429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915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03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38.400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39.3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.982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015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388.229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394.375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45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545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28.833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27.071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857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096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20.894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05.552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3.127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42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580.714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583.552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649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31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31.883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32.0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.782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022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636.783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639.0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.093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043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67.466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71.677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233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442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34.566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29.625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817 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096 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07.649 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07.000 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.323 </w:t>
            </w:r>
          </w:p>
        </w:tc>
        <w:tc>
          <w:tcPr>
            <w:tcW w:w="61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148 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97.283 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98.143 </w:t>
            </w:r>
          </w:p>
        </w:tc>
        <w:tc>
          <w:tcPr>
            <w:tcW w:w="66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web"/>
  <w:zoom w:percent="6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FjYjhhYjgxNTRiNWE1NjM5NzNjYjc3YzVmN2E0NWYifQ=="/>
  </w:docVars>
  <w:rsids>
    <w:rsidRoot w:val="00EC44F2"/>
    <w:rsid w:val="00113CC5"/>
    <w:rsid w:val="0011463C"/>
    <w:rsid w:val="00124A0A"/>
    <w:rsid w:val="001930A7"/>
    <w:rsid w:val="00201556"/>
    <w:rsid w:val="00341178"/>
    <w:rsid w:val="0047314D"/>
    <w:rsid w:val="00590596"/>
    <w:rsid w:val="005963F9"/>
    <w:rsid w:val="00667BAF"/>
    <w:rsid w:val="00850C3D"/>
    <w:rsid w:val="0085506C"/>
    <w:rsid w:val="008554E9"/>
    <w:rsid w:val="00955ED7"/>
    <w:rsid w:val="00A0158A"/>
    <w:rsid w:val="00A330AD"/>
    <w:rsid w:val="00AA32E4"/>
    <w:rsid w:val="00AC1786"/>
    <w:rsid w:val="00B4484E"/>
    <w:rsid w:val="00BD3D7D"/>
    <w:rsid w:val="00E471B2"/>
    <w:rsid w:val="00E56B15"/>
    <w:rsid w:val="00EC44F2"/>
    <w:rsid w:val="00F511CB"/>
    <w:rsid w:val="1C9A351E"/>
    <w:rsid w:val="1D1F7B48"/>
    <w:rsid w:val="55FA7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Header Char"/>
    <w:basedOn w:val="5"/>
    <w:link w:val="3"/>
    <w:uiPriority w:val="99"/>
    <w:rPr>
      <w:sz w:val="18"/>
      <w:szCs w:val="18"/>
    </w:rPr>
  </w:style>
  <w:style w:type="character" w:customStyle="1" w:styleId="7">
    <w:name w:val="Footer Char"/>
    <w:basedOn w:val="5"/>
    <w:link w:val="2"/>
    <w:uiPriority w:val="99"/>
    <w:rPr>
      <w:sz w:val="18"/>
      <w:szCs w:val="18"/>
    </w:rPr>
  </w:style>
  <w:style w:type="paragraph" w:customStyle="1" w:styleId="8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9">
    <w:name w:val="font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color w:val="000000"/>
      <w:kern w:val="0"/>
      <w:sz w:val="22"/>
    </w:rPr>
  </w:style>
  <w:style w:type="paragraph" w:customStyle="1" w:styleId="10">
    <w:name w:val="et2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1">
    <w:name w:val="et3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2">
    <w:name w:val="et4"/>
    <w:basedOn w:val="1"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3">
    <w:name w:val="et5"/>
    <w:basedOn w:val="1"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37</Words>
  <Characters>4182</Characters>
  <Lines>41</Lines>
  <Paragraphs>11</Paragraphs>
  <TotalTime>4</TotalTime>
  <ScaleCrop>false</ScaleCrop>
  <LinksUpToDate>false</LinksUpToDate>
  <CharactersWithSpaces>4910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0T05:01:00Z</dcterms:created>
  <dc:creator>qi zhang</dc:creator>
  <cp:lastModifiedBy>12437</cp:lastModifiedBy>
  <cp:lastPrinted>2022-12-22T13:46:00Z</cp:lastPrinted>
  <dcterms:modified xsi:type="dcterms:W3CDTF">2023-01-13T09:32:2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AEEA3278E2CC4DF88C43AA31846D36E5</vt:lpwstr>
  </property>
</Properties>
</file>